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C8EDE" w14:textId="363CAF0C" w:rsidR="002F7E04" w:rsidRDefault="000A4745" w:rsidP="00FE5225">
      <w:pPr>
        <w:pStyle w:val="Heading2"/>
        <w:jc w:val="both"/>
        <w:rPr>
          <w:szCs w:val="20"/>
        </w:rPr>
      </w:pPr>
      <w:r>
        <w:t>S</w:t>
      </w:r>
      <w:r w:rsidR="00FE5225">
        <w:t>7</w:t>
      </w:r>
      <w:r>
        <w:t xml:space="preserve"> Table</w:t>
      </w:r>
      <w:r w:rsidR="00FE5225">
        <w:t xml:space="preserve">. </w:t>
      </w:r>
      <w:r w:rsidR="008E4542">
        <w:t>Table indicating the heterogeneous SNP used as instruments for at least 2 biomarkers identified in the respiratory support/death as a result of COVID-19 GWAS</w:t>
      </w:r>
    </w:p>
    <w:tbl>
      <w:tblPr>
        <w:tblStyle w:val="affff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085"/>
        <w:gridCol w:w="7130"/>
        <w:gridCol w:w="1129"/>
      </w:tblGrid>
      <w:tr w:rsidR="002F7E04" w14:paraId="1C7C50CD" w14:textId="77777777" w:rsidTr="00FE5225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B1D6CE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id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8A75EC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_marke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DADDD0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</w:t>
            </w:r>
          </w:p>
        </w:tc>
      </w:tr>
      <w:tr w:rsidR="002F7E04" w14:paraId="61D6AD98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3492F3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44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F6633F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Sliz, SELE_Scal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4A421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00CAB4BD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CE8B5F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23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C56540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Folk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CA0266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0CED66D5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84542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31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9E5848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AM1_Folk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AD9301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7207474E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8EA836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478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D7E740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4_Sun, C1GALT1C1_Sun, SELL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CF4E9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068F1997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4761C4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322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7E5B5D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7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8403B4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487F4746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D55972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167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D54EF8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Sliz, sICAM1_Sliz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4350CC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65E8D51D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DE25D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3853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5F938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96A_Sun, CD207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ABB91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4E0F23CB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449BF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58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212CAC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96A_Sun, C1GALT1C1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BBB4AD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41159270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DCFF82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463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42F31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4_Sun, SELE_Scal, SELE_Folk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75BE61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3AB897A8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9FAE9F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4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FB0518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Sliz, SELE_Folk, PECAM1_Folk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FF42F5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4BE30D8C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9EDC2D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512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718384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T4_Sun, FAM96A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CF1846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5A852F8B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8B7EB6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297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88F790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4_Sun, ABO_Sun, SELE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8E3B4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365DF18B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7DC10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48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63526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GALT1C1_Sun, SELL_Sun, SELE_Scal, SELE_Bre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5E2FD6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684CB723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08424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89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E477E3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96A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D8193A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6B9E674F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1A973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5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2859EC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Folk, PECAM1_Folk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0E8201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6E39ED61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EE20C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62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6C85D3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7_Sun, SELE_Fo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56E272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12E2E248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548465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62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7EEBC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4_Sun, SELE_Sliz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3E662F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5E1E01D1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0FA964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184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E234DF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_Sun, SELE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133D28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7485B278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38AA68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6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EE3EC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T4_Sun, FAM96A_Sun, CD207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EC5BAC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7D462BF4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1C8F64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0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B5DB74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Sliz, SELE_Scal, SELE_Bre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B0A8BC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73B77D39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1132F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575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DDFDC9" w14:textId="77777777" w:rsidR="002F7E04" w:rsidRPr="0090496E" w:rsidRDefault="008E4542">
            <w:pPr>
              <w:jc w:val="center"/>
              <w:rPr>
                <w:sz w:val="20"/>
                <w:szCs w:val="20"/>
                <w:lang w:val="de-DE"/>
              </w:rPr>
            </w:pPr>
            <w:r w:rsidRPr="0090496E">
              <w:rPr>
                <w:sz w:val="20"/>
                <w:szCs w:val="20"/>
                <w:lang w:val="de-DE"/>
              </w:rPr>
              <w:t>RAB14_Sun, CD207_Sun, SELE_Sliz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5DD4BF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7D50B4D4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4BEBB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576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9FB190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Scal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6BBD7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0B6CF637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361C1C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s652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E111A5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4_Sun, SELL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6EDEF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28AEF1BC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2E43EA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032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F06117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7_Sun, SELE_Scal, SELE_Fo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C99D93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04F49E38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7C9143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52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DD9A9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7_Sun, SELE_Fo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819317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0F882934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667B0C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158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8B57B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4_Sun, C1GALT1C1_Sun, SELE_Sliz, SELL_Sun, SELE_Scal, SELE_Folk, PECAM1_Folk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B212C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37EB2F59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A1647D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18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98FCE1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7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2A2C1D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3928BAF2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8448DD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EC36D3" w14:textId="77777777" w:rsidR="002F7E04" w:rsidRPr="0090496E" w:rsidRDefault="008E4542">
            <w:pPr>
              <w:jc w:val="center"/>
              <w:rPr>
                <w:sz w:val="20"/>
                <w:szCs w:val="20"/>
                <w:lang w:val="de-DE"/>
              </w:rPr>
            </w:pPr>
            <w:r w:rsidRPr="0090496E">
              <w:rPr>
                <w:sz w:val="20"/>
                <w:szCs w:val="20"/>
                <w:lang w:val="de-DE"/>
              </w:rPr>
              <w:t>RAB14_Sun, C1GALT1C1_Sun, SELE_Sliz, sICAM1_Sliz, SELE_Fo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00361D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0ACC71B2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98A988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ACBB84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L_Sun, SELE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A2B37B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375FC55C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325E61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5B893B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T4_Sun, FAM96A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AC55AD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F7E04" w14:paraId="60B40B60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232965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20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F7F2C4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Scal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29126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2F7E04" w14:paraId="0AFF34B4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255BC8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00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3EF5CE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Scal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6893EA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2F7E04" w14:paraId="41ED2D52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9595CF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71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A11DC9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T4_Sun, FAM96A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007DF7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2F7E04" w14:paraId="7BF4268A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F06C4B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1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775A5B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T4_Sun, FAM96A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D2181F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2F7E04" w14:paraId="2A8D3E45" w14:textId="77777777" w:rsidTr="00FE5225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776EB2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14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DE9886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T4_Sun, C1GALT1C1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8E422B" w14:textId="77777777" w:rsidR="002F7E04" w:rsidRDefault="008E45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</w:tbl>
    <w:p w14:paraId="41632D10" w14:textId="77777777" w:rsidR="00FE5225" w:rsidRDefault="00FE5225" w:rsidP="00FE5225">
      <w:pPr>
        <w:jc w:val="both"/>
        <w:rPr>
          <w:sz w:val="21"/>
          <w:szCs w:val="21"/>
        </w:rPr>
      </w:pPr>
      <w:bookmarkStart w:id="0" w:name="_heading=h.eyvnz1w0oefm" w:colFirst="0" w:colLast="0"/>
      <w:bookmarkEnd w:id="0"/>
    </w:p>
    <w:p w14:paraId="079A9DF5" w14:textId="175F62EF" w:rsidR="002F7E04" w:rsidRDefault="008E4542" w:rsidP="00FE5225">
      <w:pPr>
        <w:jc w:val="both"/>
        <w:rPr>
          <w:b/>
          <w:sz w:val="21"/>
          <w:szCs w:val="21"/>
        </w:rPr>
      </w:pPr>
      <w:r>
        <w:rPr>
          <w:sz w:val="21"/>
          <w:szCs w:val="21"/>
        </w:rPr>
        <w:t>This table displays the  SNPs used as instruments in two or more blood proteins associated with higher/lower odds of respiratory support/death as a result of COVID-19. ABO = ABO system transferase; C1GALT1C1 = C1GALT1 specific chaperone 1; CD207 = langerin; GCNT4 = glucosaminyl (N-Acetyl) transferase 4; LCTL = Lactase-like protein; PECAM1 = platelet endothelial cell adhesion molecule; RAB14 = ras-related protein rab-14; SELE = E-selectin; SELL =  L-selectin; sICAM1= Soluble intercellular adhesion molecule-1.</w:t>
      </w:r>
    </w:p>
    <w:p w14:paraId="51AA7F05" w14:textId="77777777" w:rsidR="002F7E04" w:rsidRDefault="002F7E04" w:rsidP="00FE5225">
      <w:pPr>
        <w:jc w:val="both"/>
      </w:pPr>
    </w:p>
    <w:p w14:paraId="056E4386" w14:textId="2144A3FF" w:rsidR="002F7E04" w:rsidRPr="003B59E0" w:rsidRDefault="002F7E04" w:rsidP="003B59E0">
      <w:pPr>
        <w:spacing w:line="480" w:lineRule="auto"/>
        <w:jc w:val="both"/>
        <w:rPr>
          <w:b/>
          <w:sz w:val="20"/>
          <w:szCs w:val="20"/>
        </w:rPr>
      </w:pPr>
      <w:bookmarkStart w:id="1" w:name="_heading=h.1ci93xb" w:colFirst="0" w:colLast="0"/>
      <w:bookmarkEnd w:id="1"/>
    </w:p>
    <w:sectPr w:rsidR="002F7E04" w:rsidRPr="003B59E0" w:rsidSect="00FE522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660E94" w14:textId="77777777" w:rsidR="001D0217" w:rsidRDefault="001D0217">
      <w:r>
        <w:separator/>
      </w:r>
    </w:p>
  </w:endnote>
  <w:endnote w:type="continuationSeparator" w:id="0">
    <w:p w14:paraId="389AC6C1" w14:textId="77777777" w:rsidR="001D0217" w:rsidRDefault="001D0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16A61" w14:textId="77777777" w:rsidR="002F7E04" w:rsidRDefault="008E4542">
    <w:r>
      <w:fldChar w:fldCharType="begin"/>
    </w:r>
    <w:r>
      <w:instrText>PAGE</w:instrText>
    </w:r>
    <w:r>
      <w:fldChar w:fldCharType="separate"/>
    </w:r>
    <w:r w:rsidR="00077A04">
      <w:rPr>
        <w:noProof/>
      </w:rPr>
      <w:t>1</w:t>
    </w:r>
    <w:r>
      <w:fldChar w:fldCharType="end"/>
    </w:r>
  </w:p>
  <w:p w14:paraId="012AF292" w14:textId="77777777" w:rsidR="002F7E04" w:rsidRDefault="002F7E0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8865C2" w14:textId="77777777" w:rsidR="001D0217" w:rsidRDefault="001D0217">
      <w:r>
        <w:separator/>
      </w:r>
    </w:p>
  </w:footnote>
  <w:footnote w:type="continuationSeparator" w:id="0">
    <w:p w14:paraId="1CADAD79" w14:textId="77777777" w:rsidR="001D0217" w:rsidRDefault="001D0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3636A9"/>
    <w:multiLevelType w:val="multilevel"/>
    <w:tmpl w:val="73142A9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E04"/>
    <w:rsid w:val="00067169"/>
    <w:rsid w:val="00077A04"/>
    <w:rsid w:val="000901A8"/>
    <w:rsid w:val="000A4745"/>
    <w:rsid w:val="001D0217"/>
    <w:rsid w:val="001D06E0"/>
    <w:rsid w:val="00214CED"/>
    <w:rsid w:val="002E7834"/>
    <w:rsid w:val="002F7E04"/>
    <w:rsid w:val="003B59E0"/>
    <w:rsid w:val="003C4CDC"/>
    <w:rsid w:val="006432AA"/>
    <w:rsid w:val="008E4542"/>
    <w:rsid w:val="0090496E"/>
    <w:rsid w:val="00F302C3"/>
    <w:rsid w:val="00FE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D39AA9"/>
  <w15:docId w15:val="{AD0547C8-C541-974E-9A99-73482748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49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160" w:line="360" w:lineRule="auto"/>
      <w:jc w:val="both"/>
      <w:outlineLvl w:val="0"/>
    </w:pPr>
    <w:rPr>
      <w:b/>
      <w:sz w:val="20"/>
      <w:szCs w:val="2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rsid w:val="00EC3458"/>
    <w:pPr>
      <w:keepNext/>
      <w:keepLines/>
      <w:spacing w:before="360" w:after="120" w:line="276" w:lineRule="auto"/>
      <w:outlineLvl w:val="1"/>
    </w:pPr>
    <w:rPr>
      <w:rFonts w:eastAsia="Arial" w:cs="Arial"/>
      <w:b/>
      <w:sz w:val="20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9548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95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AF2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AF2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E3E0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E3E0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5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6BA1"/>
    <w:rPr>
      <w:color w:val="800080" w:themeColor="followedHyperlink"/>
      <w:u w:val="single"/>
    </w:r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EC3458"/>
    <w:pPr>
      <w:spacing w:after="100"/>
      <w:ind w:left="240"/>
    </w:p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AF3DF2"/>
    <w:rPr>
      <w:i/>
      <w:iCs/>
    </w:rPr>
  </w:style>
  <w:style w:type="paragraph" w:customStyle="1" w:styleId="inline">
    <w:name w:val="inline"/>
    <w:basedOn w:val="Normal"/>
    <w:rsid w:val="0062122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F144BD"/>
  </w:style>
  <w:style w:type="paragraph" w:customStyle="1" w:styleId="msonormal0">
    <w:name w:val="msonormal"/>
    <w:basedOn w:val="Normal"/>
    <w:rsid w:val="001D65C8"/>
    <w:pPr>
      <w:spacing w:before="100" w:beforeAutospacing="1" w:after="100" w:afterAutospacing="1"/>
    </w:p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C52"/>
  </w:style>
  <w:style w:type="paragraph" w:styleId="Footer">
    <w:name w:val="footer"/>
    <w:basedOn w:val="Normal"/>
    <w:link w:val="Foot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C52"/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uPHT2nnZktDC9AuKyZohLobQEw==">AMUW2mWHqyZPfTU3kjZHeOR47yB+sdy7n/nNEQmasmYV+1VYL7zqGPrcXEmTCPZWEu8hTwEPdG+rcEysdbHgkFhL7lOGxbSZyD4JrN3wverEnS4auzwjpOLd16fb8vqhPKTXRt4uZ61FqEfq8PFDM9Zz/9tiD4BwHA7HWLLb1TXLsVAbHS4VNvbF2DGrkKuTXrYdD57XgDP8JaU86Le+GKQXYbYiUnRtVTE24Yq6f/h9r71y2gqo5/zhuCmjai0Lw3gNgtZkd+oF536PlTwPaHJskVbggXhR+dUP3MKRFqCLX3QMAP9ZDLqXzt43hXUSJDE641RFSv+wJClzkUAN/drOWesSl/OqYBMt1a6N/KoHRVNcFNM4V5PJ8D1RoRh8cn2GuxEpkzKtzkj0jAclMpv5rcsk9NlHUuGk/zowdWVST54A0g9sVX7j5Z+d6voRpOstCazlMLy53aCtvmQO2mzGAMd9nRIvTlEPbnByTIM3i81/9gX10S4jexSNx3lUWooPvNcDiT2aOwtf5yKSSKwclk3ATczySJeg54XLw7zrokGsLjeOFcW2OHvK/j0gxc5CmfiACrBlpBglIWnnkeAKzvQWfSLqnC7H8tMyorD4FlQtpAC5x9OoEBy2MzUAs168zVIU+m+SCGkLdeti6AMqtzwwIX8r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vacs, Zsofia </cp:lastModifiedBy>
  <cp:revision>4</cp:revision>
  <dcterms:created xsi:type="dcterms:W3CDTF">2022-01-24T15:43:00Z</dcterms:created>
  <dcterms:modified xsi:type="dcterms:W3CDTF">2022-02-09T13:24:00Z</dcterms:modified>
</cp:coreProperties>
</file>